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1FD2A" w14:textId="17C5FBC7" w:rsidR="009616CD" w:rsidRDefault="009616CD" w:rsidP="005056FF">
      <w:pPr>
        <w:jc w:val="center"/>
        <w:rPr>
          <w:rFonts w:asciiTheme="minorBidi" w:hAnsiTheme="minorBidi"/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91008" behindDoc="1" locked="0" layoutInCell="1" allowOverlap="1" wp14:anchorId="7AE07A91" wp14:editId="0640AFF3">
            <wp:simplePos x="0" y="0"/>
            <wp:positionH relativeFrom="column">
              <wp:posOffset>941033</wp:posOffset>
            </wp:positionH>
            <wp:positionV relativeFrom="paragraph">
              <wp:posOffset>-592231</wp:posOffset>
            </wp:positionV>
            <wp:extent cx="3467735" cy="695960"/>
            <wp:effectExtent l="0" t="0" r="0" b="0"/>
            <wp:wrapNone/>
            <wp:docPr id="23" name="Picture 23" descr="logo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logo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7D1FD2" w14:textId="77777777" w:rsidR="009616CD" w:rsidRDefault="009616CD" w:rsidP="005056FF">
      <w:pPr>
        <w:jc w:val="center"/>
        <w:rPr>
          <w:rFonts w:asciiTheme="minorBidi" w:hAnsiTheme="minorBidi"/>
          <w:b/>
          <w:bCs/>
          <w:lang w:val="en-US"/>
        </w:rPr>
      </w:pPr>
    </w:p>
    <w:p w14:paraId="3FB4166F" w14:textId="77777777" w:rsidR="009616CD" w:rsidRDefault="009616CD" w:rsidP="005056FF">
      <w:pPr>
        <w:jc w:val="center"/>
        <w:rPr>
          <w:rFonts w:asciiTheme="minorBidi" w:hAnsiTheme="minorBidi"/>
          <w:b/>
          <w:bCs/>
          <w:lang w:val="en-US"/>
        </w:rPr>
      </w:pPr>
    </w:p>
    <w:p w14:paraId="2ADC1EC1" w14:textId="0C3A9D60" w:rsidR="00A438DA" w:rsidRDefault="005056FF" w:rsidP="005056FF">
      <w:pPr>
        <w:jc w:val="center"/>
        <w:rPr>
          <w:rFonts w:asciiTheme="minorBidi" w:hAnsiTheme="minorBidi"/>
          <w:b/>
          <w:bCs/>
          <w:lang w:val="en-US"/>
        </w:rPr>
      </w:pPr>
      <w:r w:rsidRPr="005056FF">
        <w:rPr>
          <w:rFonts w:asciiTheme="minorBidi" w:hAnsiTheme="minorBidi"/>
          <w:b/>
          <w:bCs/>
          <w:lang w:val="en-US"/>
        </w:rPr>
        <w:t>CONSORT extension for cluster trials flow diagram</w:t>
      </w:r>
    </w:p>
    <w:p w14:paraId="088DBFDA" w14:textId="2097E12E" w:rsidR="009616CD" w:rsidRDefault="009616CD" w:rsidP="005056FF">
      <w:pPr>
        <w:jc w:val="center"/>
        <w:rPr>
          <w:rFonts w:asciiTheme="minorBidi" w:hAnsiTheme="minorBidi"/>
          <w:b/>
          <w:bCs/>
          <w:lang w:val="en-US"/>
        </w:rPr>
      </w:pPr>
    </w:p>
    <w:p w14:paraId="167902ED" w14:textId="171EE864" w:rsidR="009616CD" w:rsidRPr="005056FF" w:rsidRDefault="009616CD" w:rsidP="005056FF">
      <w:pPr>
        <w:jc w:val="center"/>
        <w:rPr>
          <w:rFonts w:asciiTheme="minorBidi" w:hAnsiTheme="minorBidi"/>
          <w:b/>
          <w:bCs/>
          <w:lang w:val="en-US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E6FB933" wp14:editId="171F55AC">
                <wp:simplePos x="0" y="0"/>
                <wp:positionH relativeFrom="column">
                  <wp:posOffset>2167591</wp:posOffset>
                </wp:positionH>
                <wp:positionV relativeFrom="paragraph">
                  <wp:posOffset>112321</wp:posOffset>
                </wp:positionV>
                <wp:extent cx="1547495" cy="323215"/>
                <wp:effectExtent l="0" t="0" r="1905" b="0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B9BBD08" w14:textId="77777777" w:rsidR="009616CD" w:rsidRDefault="009616CD" w:rsidP="009616C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E6FB933" id="AutoShape 13" o:spid="_x0000_s1026" style="position:absolute;left:0;text-align:left;margin-left:170.7pt;margin-top:8.85pt;width:121.85pt;height:25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" fillcolor="#a9c7fd">
                <v:path arrowok="t"/>
                <v:textbox inset="3.6pt,,3.6pt">
                  <w:txbxContent>
                    <w:p w14:paraId="6B9BBD08" w14:textId="77777777" w:rsidR="009616CD" w:rsidRDefault="009616CD" w:rsidP="009616C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73ED476" w14:textId="37853528" w:rsidR="00174728" w:rsidRPr="005056FF" w:rsidRDefault="009616CD">
      <w:pPr>
        <w:rPr>
          <w:rFonts w:asciiTheme="minorBidi" w:hAnsiTheme="minorBidi"/>
          <w:lang w:val="en-US"/>
        </w:rPr>
      </w:pPr>
      <w:r w:rsidRPr="005056FF">
        <w:rPr>
          <w:rFonts w:asciiTheme="minorBidi" w:hAnsiTheme="minorBid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0383594" wp14:editId="0937453E">
                <wp:simplePos x="0" y="0"/>
                <wp:positionH relativeFrom="column">
                  <wp:posOffset>806450</wp:posOffset>
                </wp:positionH>
                <wp:positionV relativeFrom="paragraph">
                  <wp:posOffset>266065</wp:posOffset>
                </wp:positionV>
                <wp:extent cx="4167505" cy="389890"/>
                <wp:effectExtent l="0" t="0" r="10795" b="16510"/>
                <wp:wrapTopAndBottom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67505" cy="3898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7F0114" w14:textId="2ED7AF3B" w:rsidR="008B1BE3" w:rsidRPr="00A108CD" w:rsidRDefault="009616CD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108CD">
                              <w:rPr>
                                <w:sz w:val="20"/>
                                <w:szCs w:val="20"/>
                                <w:lang w:val="en-US"/>
                              </w:rPr>
                              <w:t>Eligible p</w:t>
                            </w:r>
                            <w:r w:rsidR="008B1BE3" w:rsidRPr="00A108CD">
                              <w:rPr>
                                <w:sz w:val="20"/>
                                <w:szCs w:val="20"/>
                                <w:lang w:val="en-US"/>
                              </w:rPr>
                              <w:t>rimary healthcare centers invited to participate (n=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383594" id="Rectangle 1" o:spid="_x0000_s1027" style="position:absolute;margin-left:63.5pt;margin-top:20.95pt;width:328.15pt;height:30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" fillcolor="white [3201]" strokecolor="#70ad47 [3209]" strokeweight="1pt">
                <v:textbox>
                  <w:txbxContent>
                    <w:p w14:paraId="1D7F0114" w14:textId="2ED7AF3B" w:rsidR="008B1BE3" w:rsidRPr="00A108CD" w:rsidRDefault="009616CD" w:rsidP="002B323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108CD">
                        <w:rPr>
                          <w:sz w:val="20"/>
                          <w:szCs w:val="20"/>
                          <w:lang w:val="en-US"/>
                        </w:rPr>
                        <w:t>Eligible p</w:t>
                      </w:r>
                      <w:r w:rsidR="008B1BE3" w:rsidRPr="00A108CD">
                        <w:rPr>
                          <w:sz w:val="20"/>
                          <w:szCs w:val="20"/>
                          <w:lang w:val="en-US"/>
                        </w:rPr>
                        <w:t>rimary healthcare centers invited to participate (n=14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="007739FB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A86510D" wp14:editId="5C6F3CD9">
                <wp:simplePos x="0" y="0"/>
                <wp:positionH relativeFrom="column">
                  <wp:posOffset>2887382</wp:posOffset>
                </wp:positionH>
                <wp:positionV relativeFrom="paragraph">
                  <wp:posOffset>1209787</wp:posOffset>
                </wp:positionV>
                <wp:extent cx="891242" cy="0"/>
                <wp:effectExtent l="0" t="635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12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84598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27.35pt;margin-top:95.25pt;width:70.2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" strokecolor="#4472c4 [3204]" strokeweight=".5pt">
                <v:stroke endarrow="block" joinstyle="miter"/>
              </v:shape>
            </w:pict>
          </mc:Fallback>
        </mc:AlternateContent>
      </w:r>
      <w:r w:rsidR="007739FB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9DC9FDC" wp14:editId="1E0A82BB">
                <wp:simplePos x="0" y="0"/>
                <wp:positionH relativeFrom="column">
                  <wp:posOffset>2891118</wp:posOffset>
                </wp:positionH>
                <wp:positionV relativeFrom="paragraph">
                  <wp:posOffset>658383</wp:posOffset>
                </wp:positionV>
                <wp:extent cx="0" cy="1129628"/>
                <wp:effectExtent l="63500" t="0" r="38100" b="3937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2962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0F3B8E" id="Straight Arrow Connector 13" o:spid="_x0000_s1026" type="#_x0000_t32" style="position:absolute;margin-left:227.65pt;margin-top:51.85pt;width:0;height:88.9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" strokecolor="#4472c4 [3204]" strokeweight=".5pt">
                <v:stroke endarrow="block" joinstyle="miter"/>
              </v:shape>
            </w:pict>
          </mc:Fallback>
        </mc:AlternateContent>
      </w:r>
      <w:r w:rsidR="005056FF" w:rsidRPr="005056FF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B5643D" wp14:editId="39CAF781">
                <wp:simplePos x="0" y="0"/>
                <wp:positionH relativeFrom="column">
                  <wp:posOffset>1882551</wp:posOffset>
                </wp:positionH>
                <wp:positionV relativeFrom="paragraph">
                  <wp:posOffset>1786105</wp:posOffset>
                </wp:positionV>
                <wp:extent cx="1990090" cy="335915"/>
                <wp:effectExtent l="0" t="0" r="16510" b="6985"/>
                <wp:wrapTopAndBottom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090" cy="3359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641E53" w14:textId="511754A3" w:rsidR="002B323F" w:rsidRPr="00A108CD" w:rsidRDefault="002B323F" w:rsidP="002B323F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108CD">
                              <w:rPr>
                                <w:sz w:val="21"/>
                                <w:szCs w:val="21"/>
                                <w:lang w:val="en-US"/>
                              </w:rPr>
                              <w:t>Randomized centers (n=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B5643D" id="Rectangle 3" o:spid="_x0000_s1028" style="position:absolute;margin-left:148.25pt;margin-top:140.65pt;width:156.7pt;height:26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" fillcolor="white [3201]" strokecolor="#70ad47 [3209]" strokeweight="1pt">
                <v:textbox>
                  <w:txbxContent>
                    <w:p w14:paraId="2B641E53" w14:textId="511754A3" w:rsidR="002B323F" w:rsidRPr="00A108CD" w:rsidRDefault="002B323F" w:rsidP="002B323F">
                      <w:pPr>
                        <w:jc w:val="center"/>
                        <w:rPr>
                          <w:sz w:val="21"/>
                          <w:szCs w:val="21"/>
                          <w:lang w:val="en-US"/>
                        </w:rPr>
                      </w:pPr>
                      <w:r w:rsidRPr="00A108CD">
                        <w:rPr>
                          <w:sz w:val="21"/>
                          <w:szCs w:val="21"/>
                          <w:lang w:val="en-US"/>
                        </w:rPr>
                        <w:t>Randomized centers (n=11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="005056FF" w:rsidRPr="005056FF">
        <w:rPr>
          <w:rFonts w:asciiTheme="minorBidi" w:hAnsiTheme="minorBid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EC771A" wp14:editId="72624A47">
                <wp:simplePos x="0" y="0"/>
                <wp:positionH relativeFrom="column">
                  <wp:posOffset>3776681</wp:posOffset>
                </wp:positionH>
                <wp:positionV relativeFrom="paragraph">
                  <wp:posOffset>818403</wp:posOffset>
                </wp:positionV>
                <wp:extent cx="1990090" cy="806450"/>
                <wp:effectExtent l="0" t="0" r="16510" b="19050"/>
                <wp:wrapTopAndBottom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090" cy="806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F3D31A" w14:textId="77777777" w:rsidR="002B323F" w:rsidRPr="00A108CD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108CD">
                              <w:rPr>
                                <w:sz w:val="20"/>
                                <w:szCs w:val="20"/>
                                <w:lang w:val="en-US"/>
                              </w:rPr>
                              <w:t>Primary healthcare centers excluded, no time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EC771A" id="Rectangle 2" o:spid="_x0000_s1029" style="position:absolute;margin-left:297.4pt;margin-top:64.45pt;width:156.7pt;height:6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" fillcolor="white [3201]" strokecolor="#70ad47 [3209]" strokeweight="1pt">
                <v:textbox>
                  <w:txbxContent>
                    <w:p w14:paraId="4CF3D31A" w14:textId="77777777" w:rsidR="002B323F" w:rsidRPr="00A108CD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108CD">
                        <w:rPr>
                          <w:sz w:val="20"/>
                          <w:szCs w:val="20"/>
                          <w:lang w:val="en-US"/>
                        </w:rPr>
                        <w:t>Primary healthcare centers excluded, no time (n=3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 w14:paraId="6422D4BF" w14:textId="64B6A5E5" w:rsidR="008B1BE3" w:rsidRPr="005056FF" w:rsidRDefault="00A108CD">
      <w:pPr>
        <w:rPr>
          <w:rFonts w:asciiTheme="minorBidi" w:hAnsiTheme="minorBidi"/>
          <w:lang w:val="en-US"/>
        </w:rPr>
      </w:pPr>
      <w:r w:rsidRPr="005056FF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D50A07" wp14:editId="0B10D243">
                <wp:simplePos x="0" y="0"/>
                <wp:positionH relativeFrom="column">
                  <wp:posOffset>3710940</wp:posOffset>
                </wp:positionH>
                <wp:positionV relativeFrom="paragraph">
                  <wp:posOffset>2242185</wp:posOffset>
                </wp:positionV>
                <wp:extent cx="2312670" cy="806450"/>
                <wp:effectExtent l="0" t="0" r="11430" b="19050"/>
                <wp:wrapTopAndBottom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2670" cy="806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30515F" w14:textId="058F3366" w:rsidR="002B323F" w:rsidRPr="00A108CD" w:rsidRDefault="005056F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108CD">
                              <w:rPr>
                                <w:sz w:val="20"/>
                                <w:szCs w:val="20"/>
                                <w:lang w:val="en-US"/>
                              </w:rPr>
                              <w:t>Allocated to i</w:t>
                            </w:r>
                            <w:r w:rsidR="002B323F" w:rsidRPr="00A108CD">
                              <w:rPr>
                                <w:sz w:val="20"/>
                                <w:szCs w:val="20"/>
                                <w:lang w:val="en-US"/>
                              </w:rPr>
                              <w:t>ntervention (n=6)</w:t>
                            </w:r>
                          </w:p>
                          <w:p w14:paraId="5CDDE63F" w14:textId="2FDD2A28" w:rsidR="002B323F" w:rsidRDefault="00A108CD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- Received: </w:t>
                            </w:r>
                            <w:r w:rsidR="002B323F" w:rsidRPr="00A108CD">
                              <w:rPr>
                                <w:sz w:val="20"/>
                                <w:szCs w:val="20"/>
                                <w:lang w:val="en-US"/>
                              </w:rPr>
                              <w:t>Average cluster size 341, range 170-641, total 2043</w:t>
                            </w:r>
                          </w:p>
                          <w:p w14:paraId="52A712E0" w14:textId="6DBC0D70" w:rsidR="00A108CD" w:rsidRPr="00A108CD" w:rsidRDefault="00A108CD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 Did not receive: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D50A07" id="Rectangle 4" o:spid="_x0000_s1030" style="position:absolute;margin-left:292.2pt;margin-top:176.55pt;width:182.1pt;height:6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" fillcolor="white [3201]" strokecolor="#70ad47 [3209]" strokeweight="1pt">
                <v:textbox>
                  <w:txbxContent>
                    <w:p w14:paraId="2D30515F" w14:textId="058F3366" w:rsidR="002B323F" w:rsidRPr="00A108CD" w:rsidRDefault="005056F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108CD">
                        <w:rPr>
                          <w:sz w:val="20"/>
                          <w:szCs w:val="20"/>
                          <w:lang w:val="en-US"/>
                        </w:rPr>
                        <w:t>Allocated to i</w:t>
                      </w:r>
                      <w:r w:rsidR="002B323F" w:rsidRPr="00A108CD">
                        <w:rPr>
                          <w:sz w:val="20"/>
                          <w:szCs w:val="20"/>
                          <w:lang w:val="en-US"/>
                        </w:rPr>
                        <w:t>ntervention (n=6)</w:t>
                      </w:r>
                    </w:p>
                    <w:p w14:paraId="5CDDE63F" w14:textId="2FDD2A28" w:rsidR="002B323F" w:rsidRDefault="00A108CD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- Received: </w:t>
                      </w:r>
                      <w:r w:rsidR="002B323F" w:rsidRPr="00A108CD">
                        <w:rPr>
                          <w:sz w:val="20"/>
                          <w:szCs w:val="20"/>
                          <w:lang w:val="en-US"/>
                        </w:rPr>
                        <w:t>Average cluster size 341, range 170-641, total 2043</w:t>
                      </w:r>
                    </w:p>
                    <w:p w14:paraId="52A712E0" w14:textId="6DBC0D70" w:rsidR="00A108CD" w:rsidRPr="00A108CD" w:rsidRDefault="00A108CD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- Did not receive: (n=0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5056FF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F837D7" wp14:editId="6673D4D3">
                <wp:simplePos x="0" y="0"/>
                <wp:positionH relativeFrom="column">
                  <wp:posOffset>-228600</wp:posOffset>
                </wp:positionH>
                <wp:positionV relativeFrom="paragraph">
                  <wp:posOffset>2242185</wp:posOffset>
                </wp:positionV>
                <wp:extent cx="2299335" cy="806450"/>
                <wp:effectExtent l="0" t="0" r="12065" b="19050"/>
                <wp:wrapTopAndBottom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9335" cy="806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6A7C66" w14:textId="20BA27DF" w:rsidR="002B323F" w:rsidRPr="00A108CD" w:rsidRDefault="005056FF" w:rsidP="005056FF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A108C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Allocated to </w:t>
                            </w:r>
                            <w:r w:rsidR="00A108CD">
                              <w:rPr>
                                <w:sz w:val="21"/>
                                <w:szCs w:val="21"/>
                                <w:lang w:val="en-US"/>
                              </w:rPr>
                              <w:t>control</w:t>
                            </w:r>
                            <w:r w:rsidR="002B323F" w:rsidRPr="00A108CD"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 (n=5)</w:t>
                            </w:r>
                          </w:p>
                          <w:p w14:paraId="63B4C1E2" w14:textId="2DEE7A53" w:rsidR="002B323F" w:rsidRDefault="00A108CD" w:rsidP="002B323F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- </w:t>
                            </w:r>
                            <w:r w:rsidRPr="00A108CD">
                              <w:rPr>
                                <w:sz w:val="21"/>
                                <w:szCs w:val="21"/>
                                <w:lang w:val="en-US"/>
                              </w:rPr>
                              <w:t>Received</w:t>
                            </w: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 xml:space="preserve">: (n=5) </w:t>
                            </w:r>
                            <w:r w:rsidR="002B323F" w:rsidRPr="00A108CD">
                              <w:rPr>
                                <w:sz w:val="21"/>
                                <w:szCs w:val="21"/>
                                <w:lang w:val="en-US"/>
                              </w:rPr>
                              <w:t>Average cluster size 296, range 129-447, total 1478</w:t>
                            </w:r>
                          </w:p>
                          <w:p w14:paraId="1FB2319F" w14:textId="3402C659" w:rsidR="00A108CD" w:rsidRPr="00A108CD" w:rsidRDefault="00A108CD" w:rsidP="002B323F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US"/>
                              </w:rPr>
                              <w:t>- Did not receive: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F837D7" id="Rectangle 5" o:spid="_x0000_s1031" style="position:absolute;margin-left:-18pt;margin-top:176.55pt;width:181.05pt;height:6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" fillcolor="white [3201]" strokecolor="#70ad47 [3209]" strokeweight="1pt">
                <v:textbox>
                  <w:txbxContent>
                    <w:p w14:paraId="506A7C66" w14:textId="20BA27DF" w:rsidR="002B323F" w:rsidRPr="00A108CD" w:rsidRDefault="005056FF" w:rsidP="005056FF">
                      <w:pPr>
                        <w:jc w:val="center"/>
                        <w:rPr>
                          <w:sz w:val="21"/>
                          <w:szCs w:val="21"/>
                          <w:lang w:val="en-US"/>
                        </w:rPr>
                      </w:pPr>
                      <w:r w:rsidRPr="00A108CD">
                        <w:rPr>
                          <w:sz w:val="21"/>
                          <w:szCs w:val="21"/>
                          <w:lang w:val="en-US"/>
                        </w:rPr>
                        <w:t xml:space="preserve">Allocated to </w:t>
                      </w:r>
                      <w:r w:rsidR="00A108CD">
                        <w:rPr>
                          <w:sz w:val="21"/>
                          <w:szCs w:val="21"/>
                          <w:lang w:val="en-US"/>
                        </w:rPr>
                        <w:t>control</w:t>
                      </w:r>
                      <w:r w:rsidR="002B323F" w:rsidRPr="00A108CD">
                        <w:rPr>
                          <w:sz w:val="21"/>
                          <w:szCs w:val="21"/>
                          <w:lang w:val="en-US"/>
                        </w:rPr>
                        <w:t xml:space="preserve"> (n=5)</w:t>
                      </w:r>
                    </w:p>
                    <w:p w14:paraId="63B4C1E2" w14:textId="2DEE7A53" w:rsidR="002B323F" w:rsidRDefault="00A108CD" w:rsidP="002B323F">
                      <w:pPr>
                        <w:jc w:val="center"/>
                        <w:rPr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sz w:val="21"/>
                          <w:szCs w:val="21"/>
                          <w:lang w:val="en-US"/>
                        </w:rPr>
                        <w:t xml:space="preserve">- </w:t>
                      </w:r>
                      <w:r w:rsidRPr="00A108CD">
                        <w:rPr>
                          <w:sz w:val="21"/>
                          <w:szCs w:val="21"/>
                          <w:lang w:val="en-US"/>
                        </w:rPr>
                        <w:t>Received</w:t>
                      </w:r>
                      <w:r>
                        <w:rPr>
                          <w:sz w:val="21"/>
                          <w:szCs w:val="21"/>
                          <w:lang w:val="en-US"/>
                        </w:rPr>
                        <w:t xml:space="preserve">: (n=5) </w:t>
                      </w:r>
                      <w:r w:rsidR="002B323F" w:rsidRPr="00A108CD">
                        <w:rPr>
                          <w:sz w:val="21"/>
                          <w:szCs w:val="21"/>
                          <w:lang w:val="en-US"/>
                        </w:rPr>
                        <w:t>Average cluster size 296, range 129-447, total 1478</w:t>
                      </w:r>
                    </w:p>
                    <w:p w14:paraId="1FB2319F" w14:textId="3402C659" w:rsidR="00A108CD" w:rsidRPr="00A108CD" w:rsidRDefault="00A108CD" w:rsidP="002B323F">
                      <w:pPr>
                        <w:jc w:val="center"/>
                        <w:rPr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sz w:val="21"/>
                          <w:szCs w:val="21"/>
                          <w:lang w:val="en-US"/>
                        </w:rPr>
                        <w:t>- Did not receive: (n=0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="009616CD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F30BF46" wp14:editId="3755791F">
                <wp:simplePos x="0" y="0"/>
                <wp:positionH relativeFrom="column">
                  <wp:posOffset>2164976</wp:posOffset>
                </wp:positionH>
                <wp:positionV relativeFrom="paragraph">
                  <wp:posOffset>2245995</wp:posOffset>
                </wp:positionV>
                <wp:extent cx="1433830" cy="293370"/>
                <wp:effectExtent l="0" t="0" r="1270" b="0"/>
                <wp:wrapNone/>
                <wp:docPr id="24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2AE1FE7" w14:textId="77777777" w:rsidR="009616CD" w:rsidRDefault="009616CD" w:rsidP="009616C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F30BF46" id="AutoShape 9" o:spid="_x0000_s1032" style="position:absolute;margin-left:170.45pt;margin-top:176.85pt;width:112.9pt;height:23.1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" fillcolor="#a9c7fd">
                <v:path arrowok="t"/>
                <v:textbox inset="3.6pt,,3.6pt">
                  <w:txbxContent>
                    <w:p w14:paraId="02AE1FE7" w14:textId="77777777" w:rsidR="009616CD" w:rsidRDefault="009616CD" w:rsidP="009616C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7739FB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059A518" wp14:editId="37D61364">
                <wp:simplePos x="0" y="0"/>
                <wp:positionH relativeFrom="column">
                  <wp:posOffset>1035424</wp:posOffset>
                </wp:positionH>
                <wp:positionV relativeFrom="paragraph">
                  <wp:posOffset>3051586</wp:posOffset>
                </wp:positionV>
                <wp:extent cx="0" cy="389965"/>
                <wp:effectExtent l="63500" t="0" r="38100" b="4191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9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F96B72" id="Straight Arrow Connector 18" o:spid="_x0000_s1026" type="#_x0000_t32" style="position:absolute;margin-left:81.55pt;margin-top:240.3pt;width:0;height:30.7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" strokecolor="#4472c4 [3204]" strokeweight=".5pt">
                <v:stroke endarrow="block" joinstyle="miter"/>
              </v:shape>
            </w:pict>
          </mc:Fallback>
        </mc:AlternateContent>
      </w:r>
      <w:r w:rsidR="007739FB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DF0F41" wp14:editId="2A69A974">
                <wp:simplePos x="0" y="0"/>
                <wp:positionH relativeFrom="column">
                  <wp:posOffset>4881208</wp:posOffset>
                </wp:positionH>
                <wp:positionV relativeFrom="paragraph">
                  <wp:posOffset>3051212</wp:posOffset>
                </wp:positionV>
                <wp:extent cx="0" cy="390339"/>
                <wp:effectExtent l="63500" t="0" r="38100" b="4191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33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297240" id="Straight Arrow Connector 17" o:spid="_x0000_s1026" type="#_x0000_t32" style="position:absolute;margin-left:384.35pt;margin-top:240.25pt;width:0;height:30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" strokecolor="#4472c4 [3204]" strokeweight=".5pt">
                <v:stroke endarrow="block" joinstyle="miter"/>
              </v:shape>
            </w:pict>
          </mc:Fallback>
        </mc:AlternateContent>
      </w:r>
      <w:r w:rsidR="007739FB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B5FA231" wp14:editId="396ADCF4">
                <wp:simplePos x="0" y="0"/>
                <wp:positionH relativeFrom="column">
                  <wp:posOffset>941294</wp:posOffset>
                </wp:positionH>
                <wp:positionV relativeFrom="paragraph">
                  <wp:posOffset>1948927</wp:posOffset>
                </wp:positionV>
                <wp:extent cx="1946088" cy="295835"/>
                <wp:effectExtent l="25400" t="0" r="10160" b="6032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46088" cy="2958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713918" id="Straight Arrow Connector 16" o:spid="_x0000_s1026" type="#_x0000_t32" style="position:absolute;margin-left:74.1pt;margin-top:153.45pt;width:153.25pt;height:23.3pt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" strokecolor="#4472c4 [3204]" strokeweight=".5pt">
                <v:stroke endarrow="block" joinstyle="miter"/>
              </v:shape>
            </w:pict>
          </mc:Fallback>
        </mc:AlternateContent>
      </w:r>
      <w:r w:rsidR="007739FB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257E0F5" wp14:editId="3FCA0A28">
                <wp:simplePos x="0" y="0"/>
                <wp:positionH relativeFrom="column">
                  <wp:posOffset>2891118</wp:posOffset>
                </wp:positionH>
                <wp:positionV relativeFrom="paragraph">
                  <wp:posOffset>1948666</wp:posOffset>
                </wp:positionV>
                <wp:extent cx="1990164" cy="296096"/>
                <wp:effectExtent l="0" t="0" r="54610" b="5969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0164" cy="29609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3ACCCF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227.65pt;margin-top:153.45pt;width:156.7pt;height:23.3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" strokecolor="#4472c4 [3204]" strokeweight=".5pt">
                <v:stroke endarrow="block" joinstyle="miter"/>
              </v:shape>
            </w:pict>
          </mc:Fallback>
        </mc:AlternateContent>
      </w:r>
    </w:p>
    <w:p w14:paraId="5B4F8146" w14:textId="1DE3C1A7" w:rsidR="00174728" w:rsidRPr="005056FF" w:rsidRDefault="00174728">
      <w:pPr>
        <w:rPr>
          <w:rFonts w:asciiTheme="minorBidi" w:hAnsiTheme="minorBidi"/>
          <w:lang w:val="en-US"/>
        </w:rPr>
      </w:pPr>
    </w:p>
    <w:p w14:paraId="6CDFBF13" w14:textId="1603F7AE" w:rsidR="005A303A" w:rsidRPr="005056FF" w:rsidRDefault="009616CD" w:rsidP="005A303A">
      <w:pPr>
        <w:rPr>
          <w:rFonts w:asciiTheme="minorBidi" w:hAnsiTheme="minorBidi"/>
          <w:lang w:val="en-US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6DE6CCA" wp14:editId="3047E9A4">
                <wp:simplePos x="0" y="0"/>
                <wp:positionH relativeFrom="column">
                  <wp:posOffset>2164715</wp:posOffset>
                </wp:positionH>
                <wp:positionV relativeFrom="paragraph">
                  <wp:posOffset>193414</wp:posOffset>
                </wp:positionV>
                <wp:extent cx="1443990" cy="312420"/>
                <wp:effectExtent l="0" t="0" r="3810" b="5080"/>
                <wp:wrapNone/>
                <wp:docPr id="25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692EBB1" w14:textId="77777777" w:rsidR="009616CD" w:rsidRDefault="009616CD" w:rsidP="009616C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6DE6CCA" id="AutoShape 22" o:spid="_x0000_s1033" style="position:absolute;margin-left:170.45pt;margin-top:15.25pt;width:113.7pt;height:24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" fillcolor="#a9c7fd">
                <v:path arrowok="t"/>
                <v:textbox inset="3.6pt,,3.6pt">
                  <w:txbxContent>
                    <w:p w14:paraId="4692EBB1" w14:textId="77777777" w:rsidR="009616CD" w:rsidRDefault="009616CD" w:rsidP="009616C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7739FB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AC5CC4E" wp14:editId="36218E27">
                <wp:simplePos x="0" y="0"/>
                <wp:positionH relativeFrom="column">
                  <wp:posOffset>4877547</wp:posOffset>
                </wp:positionH>
                <wp:positionV relativeFrom="paragraph">
                  <wp:posOffset>1002889</wp:posOffset>
                </wp:positionV>
                <wp:extent cx="0" cy="282575"/>
                <wp:effectExtent l="63500" t="0" r="76200" b="3492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2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8F7832" id="Straight Arrow Connector 21" o:spid="_x0000_s1026" type="#_x0000_t32" style="position:absolute;margin-left:384.05pt;margin-top:78.95pt;width:0;height:22.2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" strokecolor="#4472c4 [3204]" strokeweight=".5pt">
                <v:stroke endarrow="block" joinstyle="miter"/>
              </v:shape>
            </w:pict>
          </mc:Fallback>
        </mc:AlternateContent>
      </w:r>
      <w:r w:rsidR="007739FB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44C3ADB" wp14:editId="067F5AA2">
                <wp:simplePos x="0" y="0"/>
                <wp:positionH relativeFrom="column">
                  <wp:posOffset>1031688</wp:posOffset>
                </wp:positionH>
                <wp:positionV relativeFrom="paragraph">
                  <wp:posOffset>1002516</wp:posOffset>
                </wp:positionV>
                <wp:extent cx="0" cy="282761"/>
                <wp:effectExtent l="63500" t="0" r="76200" b="3492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276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53911E" id="Straight Arrow Connector 19" o:spid="_x0000_s1026" type="#_x0000_t32" style="position:absolute;margin-left:81.25pt;margin-top:78.95pt;width:0;height:22.2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" strokecolor="#4472c4 [3204]" strokeweight=".5pt">
                <v:stroke endarrow="block" joinstyle="miter"/>
              </v:shape>
            </w:pict>
          </mc:Fallback>
        </mc:AlternateContent>
      </w:r>
      <w:r w:rsidR="005056FF" w:rsidRPr="005056FF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44D05A" wp14:editId="5FD1CDAD">
                <wp:simplePos x="0" y="0"/>
                <wp:positionH relativeFrom="column">
                  <wp:posOffset>3710940</wp:posOffset>
                </wp:positionH>
                <wp:positionV relativeFrom="paragraph">
                  <wp:posOffset>195580</wp:posOffset>
                </wp:positionV>
                <wp:extent cx="2110740" cy="806450"/>
                <wp:effectExtent l="0" t="0" r="10160" b="19050"/>
                <wp:wrapTopAndBottom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0740" cy="806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953AE8" w14:textId="1F7DCCA9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5 participants lost to </w:t>
                            </w:r>
                            <w:r w:rsidR="007739FB"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st follow-up, no response</w:t>
                            </w:r>
                          </w:p>
                          <w:p w14:paraId="2F01894F" w14:textId="1CD4FB2D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Average cluster size 338, range 178-648, total 2028</w:t>
                            </w:r>
                          </w:p>
                          <w:p w14:paraId="17CE1CD9" w14:textId="0B3FA478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44D05A" id="Rectangle 11" o:spid="_x0000_s1034" style="position:absolute;margin-left:292.2pt;margin-top:15.4pt;width:166.2pt;height:63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" fillcolor="white [3201]" strokecolor="#70ad47 [3209]" strokeweight="1pt">
                <v:textbox>
                  <w:txbxContent>
                    <w:p w14:paraId="23953AE8" w14:textId="1F7DCCA9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 xml:space="preserve">15 participants lost to </w:t>
                      </w:r>
                      <w:r w:rsidR="007739FB" w:rsidRPr="005F1971">
                        <w:rPr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>st follow-up, no response</w:t>
                      </w:r>
                    </w:p>
                    <w:p w14:paraId="2F01894F" w14:textId="1CD4FB2D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>Average cluster size 338, range 178-648, total 2028</w:t>
                      </w:r>
                    </w:p>
                    <w:p w14:paraId="17CE1CD9" w14:textId="0B3FA478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  <w:r w:rsidR="005056FF" w:rsidRPr="005056FF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34DC09" wp14:editId="3D094078">
                <wp:simplePos x="0" y="0"/>
                <wp:positionH relativeFrom="column">
                  <wp:posOffset>3175</wp:posOffset>
                </wp:positionH>
                <wp:positionV relativeFrom="paragraph">
                  <wp:posOffset>197710</wp:posOffset>
                </wp:positionV>
                <wp:extent cx="1990090" cy="806450"/>
                <wp:effectExtent l="0" t="0" r="16510" b="19050"/>
                <wp:wrapTopAndBottom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090" cy="806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C9BF0B" w14:textId="1ED30BC0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3 participants lost to </w:t>
                            </w:r>
                            <w:r w:rsidR="007739FB"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1st</w:t>
                            </w: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follow-up, no response</w:t>
                            </w:r>
                          </w:p>
                          <w:p w14:paraId="6AB2CBAE" w14:textId="50EF20A3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Average cluster size 293, range 129-441, total 1465</w:t>
                            </w:r>
                          </w:p>
                          <w:p w14:paraId="76DA975F" w14:textId="39950410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34DC09" id="Rectangle 10" o:spid="_x0000_s1035" style="position:absolute;margin-left:.25pt;margin-top:15.55pt;width:156.7pt;height:63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" fillcolor="white [3201]" strokecolor="#70ad47 [3209]" strokeweight="1pt">
                <v:textbox>
                  <w:txbxContent>
                    <w:p w14:paraId="24C9BF0B" w14:textId="1ED30BC0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 xml:space="preserve">13 participants lost to </w:t>
                      </w:r>
                      <w:r w:rsidR="007739FB" w:rsidRPr="005F1971">
                        <w:rPr>
                          <w:sz w:val="20"/>
                          <w:szCs w:val="20"/>
                          <w:lang w:val="en-US"/>
                        </w:rPr>
                        <w:t>1st</w:t>
                      </w: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 xml:space="preserve"> follow-up, no response</w:t>
                      </w:r>
                    </w:p>
                    <w:p w14:paraId="6AB2CBAE" w14:textId="50EF20A3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>Average cluster size 293, range 129-441, total 1465</w:t>
                      </w:r>
                    </w:p>
                    <w:p w14:paraId="76DA975F" w14:textId="39950410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</w:p>
    <w:p w14:paraId="405FED8C" w14:textId="3141929F" w:rsidR="002B4E4B" w:rsidRPr="005056FF" w:rsidRDefault="009616CD" w:rsidP="005A303A">
      <w:pPr>
        <w:rPr>
          <w:rFonts w:asciiTheme="minorBidi" w:hAnsiTheme="minorBidi"/>
          <w:lang w:val="en-US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B570148" wp14:editId="6948E51D">
                <wp:simplePos x="0" y="0"/>
                <wp:positionH relativeFrom="column">
                  <wp:posOffset>2169197</wp:posOffset>
                </wp:positionH>
                <wp:positionV relativeFrom="paragraph">
                  <wp:posOffset>1112109</wp:posOffset>
                </wp:positionV>
                <wp:extent cx="1443990" cy="312420"/>
                <wp:effectExtent l="0" t="0" r="3810" b="5080"/>
                <wp:wrapNone/>
                <wp:docPr id="2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2CF268F" w14:textId="77777777" w:rsidR="009616CD" w:rsidRDefault="009616CD" w:rsidP="009616C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B570148" id="_x0000_s1036" style="position:absolute;margin-left:170.8pt;margin-top:87.55pt;width:113.7pt;height:24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" fillcolor="#a9c7fd">
                <v:path arrowok="t"/>
                <v:textbox inset="3.6pt,,3.6pt">
                  <w:txbxContent>
                    <w:p w14:paraId="12CF268F" w14:textId="77777777" w:rsidR="009616CD" w:rsidRDefault="009616CD" w:rsidP="009616C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7739FB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4C989BC" wp14:editId="00D2711C">
                <wp:simplePos x="0" y="0"/>
                <wp:positionH relativeFrom="column">
                  <wp:posOffset>4877547</wp:posOffset>
                </wp:positionH>
                <wp:positionV relativeFrom="paragraph">
                  <wp:posOffset>1916841</wp:posOffset>
                </wp:positionV>
                <wp:extent cx="0" cy="282575"/>
                <wp:effectExtent l="63500" t="0" r="76200" b="349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25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6F85FD" id="Straight Arrow Connector 22" o:spid="_x0000_s1026" type="#_x0000_t32" style="position:absolute;margin-left:384.05pt;margin-top:150.95pt;width:0;height:22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" strokecolor="#4472c4 [3204]" strokeweight=".5pt">
                <v:stroke endarrow="block" joinstyle="miter"/>
              </v:shape>
            </w:pict>
          </mc:Fallback>
        </mc:AlternateContent>
      </w:r>
      <w:r w:rsidR="007739FB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6BC1824" wp14:editId="267D34FB">
                <wp:simplePos x="0" y="0"/>
                <wp:positionH relativeFrom="column">
                  <wp:posOffset>1031688</wp:posOffset>
                </wp:positionH>
                <wp:positionV relativeFrom="paragraph">
                  <wp:posOffset>1916467</wp:posOffset>
                </wp:positionV>
                <wp:extent cx="0" cy="282762"/>
                <wp:effectExtent l="63500" t="0" r="76200" b="3492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276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B09864" id="Straight Arrow Connector 20" o:spid="_x0000_s1026" type="#_x0000_t32" style="position:absolute;margin-left:81.25pt;margin-top:150.9pt;width:0;height:22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" strokecolor="#4472c4 [3204]" strokeweight=".5pt">
                <v:stroke endarrow="block" joinstyle="miter"/>
              </v:shape>
            </w:pict>
          </mc:Fallback>
        </mc:AlternateContent>
      </w:r>
      <w:r w:rsidR="005056FF" w:rsidRPr="005056FF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39D8E3" wp14:editId="27F6D8F5">
                <wp:simplePos x="0" y="0"/>
                <wp:positionH relativeFrom="column">
                  <wp:posOffset>3710940</wp:posOffset>
                </wp:positionH>
                <wp:positionV relativeFrom="paragraph">
                  <wp:posOffset>1109980</wp:posOffset>
                </wp:positionV>
                <wp:extent cx="2097405" cy="806450"/>
                <wp:effectExtent l="0" t="0" r="10795" b="19050"/>
                <wp:wrapTopAndBottom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7405" cy="806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039A7D" w14:textId="68833077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30 participants lost to </w:t>
                            </w:r>
                            <w:r w:rsidR="007739FB"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2nd</w:t>
                            </w: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follow-up, no response</w:t>
                            </w:r>
                          </w:p>
                          <w:p w14:paraId="204A721F" w14:textId="1FFB9E25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Average cluster size 333, range 172-634, total 1998</w:t>
                            </w:r>
                          </w:p>
                          <w:p w14:paraId="7E5CC2A4" w14:textId="2803DB5F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39D8E3" id="Rectangle 9" o:spid="_x0000_s1037" style="position:absolute;margin-left:292.2pt;margin-top:87.4pt;width:165.15pt;height:63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" fillcolor="white [3201]" strokecolor="#70ad47 [3209]" strokeweight="1pt">
                <v:textbox>
                  <w:txbxContent>
                    <w:p w14:paraId="37039A7D" w14:textId="68833077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 xml:space="preserve">30 participants lost to </w:t>
                      </w:r>
                      <w:r w:rsidR="007739FB" w:rsidRPr="005F1971">
                        <w:rPr>
                          <w:sz w:val="20"/>
                          <w:szCs w:val="20"/>
                          <w:lang w:val="en-US"/>
                        </w:rPr>
                        <w:t>2nd</w:t>
                      </w: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 xml:space="preserve"> follow-up, no response</w:t>
                      </w:r>
                    </w:p>
                    <w:p w14:paraId="204A721F" w14:textId="1FFB9E25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>Average cluster size 333, range 172-634, total 1998</w:t>
                      </w:r>
                    </w:p>
                    <w:p w14:paraId="7E5CC2A4" w14:textId="2803DB5F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  <w:r w:rsidR="005056FF" w:rsidRPr="005056FF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FE6A225" wp14:editId="78C282F3">
                <wp:simplePos x="0" y="0"/>
                <wp:positionH relativeFrom="column">
                  <wp:posOffset>3810</wp:posOffset>
                </wp:positionH>
                <wp:positionV relativeFrom="paragraph">
                  <wp:posOffset>1107365</wp:posOffset>
                </wp:positionV>
                <wp:extent cx="1990090" cy="806450"/>
                <wp:effectExtent l="0" t="0" r="16510" b="19050"/>
                <wp:wrapTopAndBottom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090" cy="806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69642B" w14:textId="1ABE827C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5 participants lost to </w:t>
                            </w:r>
                            <w:r w:rsidR="007739FB"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2nd</w:t>
                            </w: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follow-up, no response</w:t>
                            </w:r>
                          </w:p>
                          <w:p w14:paraId="4A349B44" w14:textId="57646C12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Average cluster size 290, range 124-439, total 1450</w:t>
                            </w:r>
                          </w:p>
                          <w:p w14:paraId="2068B371" w14:textId="407DC7DE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E6A225" id="Rectangle 8" o:spid="_x0000_s1038" style="position:absolute;margin-left:.3pt;margin-top:87.2pt;width:156.7pt;height:63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" fillcolor="white [3201]" strokecolor="#70ad47 [3209]" strokeweight="1pt">
                <v:textbox>
                  <w:txbxContent>
                    <w:p w14:paraId="3469642B" w14:textId="1ABE827C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 xml:space="preserve">15 participants lost to </w:t>
                      </w:r>
                      <w:r w:rsidR="007739FB" w:rsidRPr="005F1971">
                        <w:rPr>
                          <w:sz w:val="20"/>
                          <w:szCs w:val="20"/>
                          <w:lang w:val="en-US"/>
                        </w:rPr>
                        <w:t>2nd</w:t>
                      </w: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 xml:space="preserve"> follow-up, no response</w:t>
                      </w:r>
                    </w:p>
                    <w:p w14:paraId="4A349B44" w14:textId="57646C12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>Average cluster size 290, range 124-439, total 1450</w:t>
                      </w:r>
                    </w:p>
                    <w:p w14:paraId="2068B371" w14:textId="407DC7DE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</w:p>
    <w:p w14:paraId="131E6566" w14:textId="1B7BEA1C" w:rsidR="009F6035" w:rsidRPr="005056FF" w:rsidRDefault="009616CD" w:rsidP="009F6035">
      <w:pPr>
        <w:rPr>
          <w:rFonts w:asciiTheme="minorBidi" w:hAnsiTheme="minorBidi"/>
          <w:lang w:val="en-US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BD0F85A" wp14:editId="24EE2487">
                <wp:simplePos x="0" y="0"/>
                <wp:positionH relativeFrom="column">
                  <wp:posOffset>2164976</wp:posOffset>
                </wp:positionH>
                <wp:positionV relativeFrom="paragraph">
                  <wp:posOffset>1209040</wp:posOffset>
                </wp:positionV>
                <wp:extent cx="1426845" cy="297180"/>
                <wp:effectExtent l="0" t="0" r="0" b="0"/>
                <wp:wrapNone/>
                <wp:docPr id="26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E0A5579" w14:textId="77777777" w:rsidR="009616CD" w:rsidRDefault="009616CD" w:rsidP="009616C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BD0F85A" id="AutoShape 18" o:spid="_x0000_s1039" style="position:absolute;margin-left:170.45pt;margin-top:95.2pt;width:112.35pt;height:23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" fillcolor="#a9c7fd">
                <v:path arrowok="t"/>
                <v:textbox inset="3.6pt,,3.6pt">
                  <w:txbxContent>
                    <w:p w14:paraId="0E0A5579" w14:textId="77777777" w:rsidR="009616CD" w:rsidRDefault="009616CD" w:rsidP="009616C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5056FF" w:rsidRPr="005056FF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44A049" wp14:editId="3B5FFE90">
                <wp:simplePos x="0" y="0"/>
                <wp:positionH relativeFrom="column">
                  <wp:posOffset>3710940</wp:posOffset>
                </wp:positionH>
                <wp:positionV relativeFrom="paragraph">
                  <wp:posOffset>1176020</wp:posOffset>
                </wp:positionV>
                <wp:extent cx="2097405" cy="806450"/>
                <wp:effectExtent l="0" t="0" r="10795" b="19050"/>
                <wp:wrapTopAndBottom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7405" cy="806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923C5B" w14:textId="77777777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Analyzed</w:t>
                            </w:r>
                          </w:p>
                          <w:p w14:paraId="355B9D70" w14:textId="25D0BCD2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Average cluster size 333, range 172-634, total 19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44A049" id="Rectangle 7" o:spid="_x0000_s1040" style="position:absolute;margin-left:292.2pt;margin-top:92.6pt;width:165.15pt;height:63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" fillcolor="white [3201]" strokecolor="#70ad47 [3209]" strokeweight="1pt">
                <v:textbox>
                  <w:txbxContent>
                    <w:p w14:paraId="75923C5B" w14:textId="77777777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>Analyzed</w:t>
                      </w:r>
                    </w:p>
                    <w:p w14:paraId="355B9D70" w14:textId="25D0BCD2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>Average cluster size 333, range 172-634, total 1998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="005056FF" w:rsidRPr="005056FF">
        <w:rPr>
          <w:rFonts w:asciiTheme="minorBidi" w:hAnsiTheme="minorBid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09C8BC" wp14:editId="29D26AD0">
                <wp:simplePos x="0" y="0"/>
                <wp:positionH relativeFrom="column">
                  <wp:posOffset>598</wp:posOffset>
                </wp:positionH>
                <wp:positionV relativeFrom="paragraph">
                  <wp:posOffset>1176804</wp:posOffset>
                </wp:positionV>
                <wp:extent cx="1990090" cy="806450"/>
                <wp:effectExtent l="0" t="0" r="16510" b="19050"/>
                <wp:wrapTopAndBottom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090" cy="806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8877A3" w14:textId="77777777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Analyzed</w:t>
                            </w:r>
                          </w:p>
                          <w:p w14:paraId="23EAE00F" w14:textId="2673E17E" w:rsidR="002B323F" w:rsidRPr="005F1971" w:rsidRDefault="002B323F" w:rsidP="002B323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1971">
                              <w:rPr>
                                <w:sz w:val="20"/>
                                <w:szCs w:val="20"/>
                                <w:lang w:val="en-US"/>
                              </w:rPr>
                              <w:t>Average cluster size 290, range 124-439, total 14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09C8BC" id="Rectangle 6" o:spid="_x0000_s1041" style="position:absolute;margin-left:.05pt;margin-top:92.65pt;width:156.7pt;height:63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" fillcolor="white [3201]" strokecolor="#70ad47 [3209]" strokeweight="1pt">
                <v:textbox>
                  <w:txbxContent>
                    <w:p w14:paraId="6A8877A3" w14:textId="77777777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>Analyzed</w:t>
                      </w:r>
                    </w:p>
                    <w:p w14:paraId="23EAE00F" w14:textId="2673E17E" w:rsidR="002B323F" w:rsidRPr="005F1971" w:rsidRDefault="002B323F" w:rsidP="002B323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F1971">
                        <w:rPr>
                          <w:sz w:val="20"/>
                          <w:szCs w:val="20"/>
                          <w:lang w:val="en-US"/>
                        </w:rPr>
                        <w:t>Average cluster size 290, range 124-439, total 1450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 w14:paraId="1EA20067" w14:textId="77777777" w:rsidR="005A303A" w:rsidRPr="005056FF" w:rsidRDefault="005A303A" w:rsidP="005A303A">
      <w:pPr>
        <w:rPr>
          <w:rFonts w:asciiTheme="minorBidi" w:hAnsiTheme="minorBidi"/>
          <w:lang w:val="en-US"/>
        </w:rPr>
      </w:pPr>
    </w:p>
    <w:sectPr w:rsidR="005A303A" w:rsidRPr="005056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728"/>
    <w:rsid w:val="00006238"/>
    <w:rsid w:val="00174728"/>
    <w:rsid w:val="001B2B3F"/>
    <w:rsid w:val="002B323F"/>
    <w:rsid w:val="002B4E4B"/>
    <w:rsid w:val="005056FF"/>
    <w:rsid w:val="005A303A"/>
    <w:rsid w:val="005F1971"/>
    <w:rsid w:val="007739FB"/>
    <w:rsid w:val="008B1BE3"/>
    <w:rsid w:val="009616CD"/>
    <w:rsid w:val="009E6174"/>
    <w:rsid w:val="009F6035"/>
    <w:rsid w:val="00A108CD"/>
    <w:rsid w:val="00A4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8A7A6"/>
  <w15:chartTrackingRefBased/>
  <w15:docId w15:val="{11A2CA1E-3879-1245-B125-6F47A8FAD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6CD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616CD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hmadzadeh</dc:creator>
  <cp:keywords/>
  <dc:description/>
  <cp:lastModifiedBy>Ali Ahmadzadeh</cp:lastModifiedBy>
  <cp:revision>3</cp:revision>
  <dcterms:created xsi:type="dcterms:W3CDTF">2021-11-04T16:13:00Z</dcterms:created>
  <dcterms:modified xsi:type="dcterms:W3CDTF">2021-11-04T17:57:00Z</dcterms:modified>
</cp:coreProperties>
</file>